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AC317" w14:textId="77777777" w:rsidR="006C64A0" w:rsidRPr="00C152C6" w:rsidRDefault="006C64A0" w:rsidP="006C64A0">
      <w:r>
        <w:t>Table S1: Locations of reservoirs around which the drone image capture and entomological surveys were focused. The area covered represents the size of the area captured in the drone imagery.</w:t>
      </w:r>
    </w:p>
    <w:tbl>
      <w:tblPr>
        <w:tblStyle w:val="TableGrid"/>
        <w:tblW w:w="5040" w:type="dxa"/>
        <w:jc w:val="center"/>
        <w:tblLook w:val="04A0" w:firstRow="1" w:lastRow="0" w:firstColumn="1" w:lastColumn="0" w:noHBand="0" w:noVBand="1"/>
      </w:tblPr>
      <w:tblGrid>
        <w:gridCol w:w="1477"/>
        <w:gridCol w:w="1180"/>
        <w:gridCol w:w="1320"/>
        <w:gridCol w:w="1220"/>
      </w:tblGrid>
      <w:tr w:rsidR="006C64A0" w:rsidRPr="00C152C6" w14:paraId="346C3B3B" w14:textId="77777777" w:rsidTr="00075F6A">
        <w:trPr>
          <w:trHeight w:val="300"/>
          <w:jc w:val="center"/>
        </w:trPr>
        <w:tc>
          <w:tcPr>
            <w:tcW w:w="1320" w:type="dxa"/>
            <w:noWrap/>
            <w:hideMark/>
          </w:tcPr>
          <w:p w14:paraId="573B0479" w14:textId="77777777" w:rsidR="006C64A0" w:rsidRPr="00C152C6" w:rsidRDefault="006C64A0" w:rsidP="00075F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Name</w:t>
            </w:r>
          </w:p>
        </w:tc>
        <w:tc>
          <w:tcPr>
            <w:tcW w:w="1180" w:type="dxa"/>
            <w:noWrap/>
            <w:hideMark/>
          </w:tcPr>
          <w:p w14:paraId="0E277BDD" w14:textId="77777777" w:rsidR="006C64A0" w:rsidRPr="00C152C6" w:rsidRDefault="006C64A0" w:rsidP="00075F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Longitude</w:t>
            </w:r>
          </w:p>
        </w:tc>
        <w:tc>
          <w:tcPr>
            <w:tcW w:w="1320" w:type="dxa"/>
            <w:noWrap/>
            <w:hideMark/>
          </w:tcPr>
          <w:p w14:paraId="1BC781F6" w14:textId="77777777" w:rsidR="006C64A0" w:rsidRPr="00C152C6" w:rsidRDefault="006C64A0" w:rsidP="00075F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Latitude</w:t>
            </w:r>
          </w:p>
        </w:tc>
        <w:tc>
          <w:tcPr>
            <w:tcW w:w="1220" w:type="dxa"/>
            <w:noWrap/>
            <w:hideMark/>
          </w:tcPr>
          <w:p w14:paraId="4FD18871" w14:textId="77777777" w:rsidR="006C64A0" w:rsidRPr="00C152C6" w:rsidRDefault="006C64A0" w:rsidP="00075F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Area (km</w:t>
            </w:r>
            <w:r w:rsidRPr="008D41E3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6C64A0" w:rsidRPr="00C152C6" w14:paraId="7F84B92B" w14:textId="77777777" w:rsidTr="00075F6A">
        <w:trPr>
          <w:trHeight w:val="300"/>
          <w:jc w:val="center"/>
        </w:trPr>
        <w:tc>
          <w:tcPr>
            <w:tcW w:w="1320" w:type="dxa"/>
            <w:noWrap/>
            <w:hideMark/>
          </w:tcPr>
          <w:p w14:paraId="37291AA7" w14:textId="77777777" w:rsidR="006C64A0" w:rsidRPr="00C152C6" w:rsidRDefault="006C64A0" w:rsidP="00075F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Chitete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EF058CD" w14:textId="77777777" w:rsidR="006C64A0" w:rsidRPr="00C152C6" w:rsidRDefault="006C64A0" w:rsidP="00075F6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33.48779</w:t>
            </w:r>
          </w:p>
        </w:tc>
        <w:tc>
          <w:tcPr>
            <w:tcW w:w="1320" w:type="dxa"/>
            <w:noWrap/>
            <w:hideMark/>
          </w:tcPr>
          <w:p w14:paraId="258B8C09" w14:textId="77777777" w:rsidR="006C64A0" w:rsidRPr="00C152C6" w:rsidRDefault="006C64A0" w:rsidP="00075F6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-13.05738</w:t>
            </w:r>
          </w:p>
        </w:tc>
        <w:tc>
          <w:tcPr>
            <w:tcW w:w="1220" w:type="dxa"/>
            <w:noWrap/>
            <w:hideMark/>
          </w:tcPr>
          <w:p w14:paraId="75880DC2" w14:textId="77777777" w:rsidR="006C64A0" w:rsidRPr="00C152C6" w:rsidRDefault="006C64A0" w:rsidP="00075F6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1.824</w:t>
            </w:r>
          </w:p>
        </w:tc>
      </w:tr>
      <w:tr w:rsidR="006C64A0" w:rsidRPr="00C152C6" w14:paraId="37CBCF38" w14:textId="77777777" w:rsidTr="00075F6A">
        <w:trPr>
          <w:trHeight w:val="300"/>
          <w:jc w:val="center"/>
        </w:trPr>
        <w:tc>
          <w:tcPr>
            <w:tcW w:w="1320" w:type="dxa"/>
            <w:noWrap/>
            <w:hideMark/>
          </w:tcPr>
          <w:p w14:paraId="21C0A3D4" w14:textId="77777777" w:rsidR="006C64A0" w:rsidRPr="00C152C6" w:rsidRDefault="006C64A0" w:rsidP="00075F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Champhantha</w:t>
            </w:r>
            <w:proofErr w:type="spellEnd"/>
          </w:p>
        </w:tc>
        <w:tc>
          <w:tcPr>
            <w:tcW w:w="1180" w:type="dxa"/>
            <w:noWrap/>
            <w:hideMark/>
          </w:tcPr>
          <w:p w14:paraId="7659C392" w14:textId="77777777" w:rsidR="006C64A0" w:rsidRPr="00C152C6" w:rsidRDefault="006C64A0" w:rsidP="00075F6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33.45770</w:t>
            </w:r>
          </w:p>
        </w:tc>
        <w:tc>
          <w:tcPr>
            <w:tcW w:w="1320" w:type="dxa"/>
            <w:noWrap/>
            <w:hideMark/>
          </w:tcPr>
          <w:p w14:paraId="6CB0A3C9" w14:textId="77777777" w:rsidR="006C64A0" w:rsidRPr="00C152C6" w:rsidRDefault="006C64A0" w:rsidP="00075F6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-13.05999</w:t>
            </w:r>
          </w:p>
        </w:tc>
        <w:tc>
          <w:tcPr>
            <w:tcW w:w="1220" w:type="dxa"/>
            <w:noWrap/>
            <w:hideMark/>
          </w:tcPr>
          <w:p w14:paraId="4F8837A7" w14:textId="77777777" w:rsidR="006C64A0" w:rsidRPr="00C152C6" w:rsidRDefault="006C64A0" w:rsidP="00075F6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1.044</w:t>
            </w:r>
          </w:p>
        </w:tc>
      </w:tr>
      <w:tr w:rsidR="006C64A0" w:rsidRPr="00C152C6" w14:paraId="0D22C7B4" w14:textId="77777777" w:rsidTr="00075F6A">
        <w:trPr>
          <w:trHeight w:val="300"/>
          <w:jc w:val="center"/>
        </w:trPr>
        <w:tc>
          <w:tcPr>
            <w:tcW w:w="1320" w:type="dxa"/>
            <w:noWrap/>
            <w:hideMark/>
          </w:tcPr>
          <w:p w14:paraId="20D9711C" w14:textId="77777777" w:rsidR="006C64A0" w:rsidRPr="00C152C6" w:rsidRDefault="006C64A0" w:rsidP="00075F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Lori</w:t>
            </w:r>
          </w:p>
        </w:tc>
        <w:tc>
          <w:tcPr>
            <w:tcW w:w="1180" w:type="dxa"/>
            <w:noWrap/>
            <w:hideMark/>
          </w:tcPr>
          <w:p w14:paraId="50D509E0" w14:textId="77777777" w:rsidR="006C64A0" w:rsidRPr="00C152C6" w:rsidRDefault="006C64A0" w:rsidP="00075F6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33.38845</w:t>
            </w:r>
          </w:p>
        </w:tc>
        <w:tc>
          <w:tcPr>
            <w:tcW w:w="1320" w:type="dxa"/>
            <w:noWrap/>
            <w:hideMark/>
          </w:tcPr>
          <w:p w14:paraId="17E8B3E3" w14:textId="77777777" w:rsidR="006C64A0" w:rsidRPr="00C152C6" w:rsidRDefault="006C64A0" w:rsidP="00075F6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-13.08206</w:t>
            </w:r>
          </w:p>
        </w:tc>
        <w:tc>
          <w:tcPr>
            <w:tcW w:w="1220" w:type="dxa"/>
            <w:noWrap/>
            <w:hideMark/>
          </w:tcPr>
          <w:p w14:paraId="5549D950" w14:textId="77777777" w:rsidR="006C64A0" w:rsidRPr="00C152C6" w:rsidRDefault="006C64A0" w:rsidP="00075F6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0.439</w:t>
            </w:r>
          </w:p>
        </w:tc>
      </w:tr>
      <w:tr w:rsidR="006C64A0" w:rsidRPr="00C152C6" w14:paraId="66E7B44C" w14:textId="77777777" w:rsidTr="00075F6A">
        <w:trPr>
          <w:trHeight w:val="300"/>
          <w:jc w:val="center"/>
        </w:trPr>
        <w:tc>
          <w:tcPr>
            <w:tcW w:w="1320" w:type="dxa"/>
            <w:noWrap/>
            <w:hideMark/>
          </w:tcPr>
          <w:p w14:paraId="0A53FE9D" w14:textId="77777777" w:rsidR="006C64A0" w:rsidRPr="00C152C6" w:rsidRDefault="006C64A0" w:rsidP="00075F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Chimphoyo</w:t>
            </w:r>
            <w:proofErr w:type="spellEnd"/>
          </w:p>
        </w:tc>
        <w:tc>
          <w:tcPr>
            <w:tcW w:w="1180" w:type="dxa"/>
            <w:noWrap/>
            <w:hideMark/>
          </w:tcPr>
          <w:p w14:paraId="535B85AE" w14:textId="77777777" w:rsidR="006C64A0" w:rsidRPr="00C152C6" w:rsidRDefault="006C64A0" w:rsidP="00075F6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33.38340</w:t>
            </w:r>
          </w:p>
        </w:tc>
        <w:tc>
          <w:tcPr>
            <w:tcW w:w="1320" w:type="dxa"/>
            <w:noWrap/>
            <w:hideMark/>
          </w:tcPr>
          <w:p w14:paraId="79244A56" w14:textId="77777777" w:rsidR="006C64A0" w:rsidRPr="00C152C6" w:rsidRDefault="006C64A0" w:rsidP="00075F6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-13.11194</w:t>
            </w:r>
          </w:p>
        </w:tc>
        <w:tc>
          <w:tcPr>
            <w:tcW w:w="1220" w:type="dxa"/>
            <w:noWrap/>
            <w:hideMark/>
          </w:tcPr>
          <w:p w14:paraId="0044B530" w14:textId="77777777" w:rsidR="006C64A0" w:rsidRPr="00C152C6" w:rsidRDefault="006C64A0" w:rsidP="00075F6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1.660</w:t>
            </w:r>
          </w:p>
        </w:tc>
      </w:tr>
      <w:tr w:rsidR="006C64A0" w:rsidRPr="00C152C6" w14:paraId="34A2BB9B" w14:textId="77777777" w:rsidTr="00075F6A">
        <w:trPr>
          <w:trHeight w:val="300"/>
          <w:jc w:val="center"/>
        </w:trPr>
        <w:tc>
          <w:tcPr>
            <w:tcW w:w="1320" w:type="dxa"/>
            <w:noWrap/>
            <w:hideMark/>
          </w:tcPr>
          <w:p w14:paraId="61FCBAD9" w14:textId="77777777" w:rsidR="006C64A0" w:rsidRPr="00C152C6" w:rsidRDefault="006C64A0" w:rsidP="00075F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Malangano</w:t>
            </w:r>
            <w:proofErr w:type="spellEnd"/>
          </w:p>
        </w:tc>
        <w:tc>
          <w:tcPr>
            <w:tcW w:w="1180" w:type="dxa"/>
            <w:noWrap/>
            <w:hideMark/>
          </w:tcPr>
          <w:p w14:paraId="37990CFF" w14:textId="77777777" w:rsidR="006C64A0" w:rsidRPr="00C152C6" w:rsidRDefault="006C64A0" w:rsidP="00075F6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33.43645</w:t>
            </w:r>
          </w:p>
        </w:tc>
        <w:tc>
          <w:tcPr>
            <w:tcW w:w="1320" w:type="dxa"/>
            <w:noWrap/>
            <w:hideMark/>
          </w:tcPr>
          <w:p w14:paraId="05945746" w14:textId="77777777" w:rsidR="006C64A0" w:rsidRPr="00C152C6" w:rsidRDefault="006C64A0" w:rsidP="00075F6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-13.06844</w:t>
            </w:r>
          </w:p>
        </w:tc>
        <w:tc>
          <w:tcPr>
            <w:tcW w:w="1220" w:type="dxa"/>
            <w:noWrap/>
            <w:hideMark/>
          </w:tcPr>
          <w:p w14:paraId="26E4DA98" w14:textId="77777777" w:rsidR="006C64A0" w:rsidRPr="00C152C6" w:rsidRDefault="006C64A0" w:rsidP="00075F6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1.757</w:t>
            </w:r>
          </w:p>
        </w:tc>
      </w:tr>
      <w:tr w:rsidR="006C64A0" w:rsidRPr="00C152C6" w14:paraId="6942902C" w14:textId="77777777" w:rsidTr="00075F6A">
        <w:trPr>
          <w:trHeight w:val="300"/>
          <w:jc w:val="center"/>
        </w:trPr>
        <w:tc>
          <w:tcPr>
            <w:tcW w:w="1320" w:type="dxa"/>
            <w:noWrap/>
            <w:hideMark/>
          </w:tcPr>
          <w:p w14:paraId="62040099" w14:textId="77777777" w:rsidR="006C64A0" w:rsidRPr="00C152C6" w:rsidRDefault="006C64A0" w:rsidP="00075F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Farm 1</w:t>
            </w:r>
          </w:p>
        </w:tc>
        <w:tc>
          <w:tcPr>
            <w:tcW w:w="1180" w:type="dxa"/>
            <w:noWrap/>
            <w:hideMark/>
          </w:tcPr>
          <w:p w14:paraId="4E97DEDF" w14:textId="77777777" w:rsidR="006C64A0" w:rsidRPr="00C152C6" w:rsidRDefault="006C64A0" w:rsidP="00075F6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33.54726</w:t>
            </w:r>
          </w:p>
        </w:tc>
        <w:tc>
          <w:tcPr>
            <w:tcW w:w="1320" w:type="dxa"/>
            <w:noWrap/>
            <w:hideMark/>
          </w:tcPr>
          <w:p w14:paraId="334E036E" w14:textId="77777777" w:rsidR="006C64A0" w:rsidRPr="00C152C6" w:rsidRDefault="006C64A0" w:rsidP="00075F6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-12.99336</w:t>
            </w:r>
          </w:p>
        </w:tc>
        <w:tc>
          <w:tcPr>
            <w:tcW w:w="1220" w:type="dxa"/>
            <w:noWrap/>
            <w:hideMark/>
          </w:tcPr>
          <w:p w14:paraId="52E65473" w14:textId="77777777" w:rsidR="006C64A0" w:rsidRPr="00C152C6" w:rsidRDefault="006C64A0" w:rsidP="00075F6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0.378</w:t>
            </w:r>
          </w:p>
        </w:tc>
      </w:tr>
      <w:tr w:rsidR="006C64A0" w:rsidRPr="00C152C6" w14:paraId="1DE34612" w14:textId="77777777" w:rsidTr="00075F6A">
        <w:trPr>
          <w:trHeight w:val="300"/>
          <w:jc w:val="center"/>
        </w:trPr>
        <w:tc>
          <w:tcPr>
            <w:tcW w:w="1320" w:type="dxa"/>
            <w:noWrap/>
            <w:hideMark/>
          </w:tcPr>
          <w:p w14:paraId="39A1E45E" w14:textId="77777777" w:rsidR="006C64A0" w:rsidRPr="00C152C6" w:rsidRDefault="006C64A0" w:rsidP="00075F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Farm 2</w:t>
            </w:r>
          </w:p>
        </w:tc>
        <w:tc>
          <w:tcPr>
            <w:tcW w:w="1180" w:type="dxa"/>
            <w:noWrap/>
            <w:hideMark/>
          </w:tcPr>
          <w:p w14:paraId="12C2B1B5" w14:textId="77777777" w:rsidR="006C64A0" w:rsidRPr="00C152C6" w:rsidRDefault="006C64A0" w:rsidP="00075F6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33.55744</w:t>
            </w:r>
          </w:p>
        </w:tc>
        <w:tc>
          <w:tcPr>
            <w:tcW w:w="1320" w:type="dxa"/>
            <w:noWrap/>
            <w:hideMark/>
          </w:tcPr>
          <w:p w14:paraId="52283223" w14:textId="77777777" w:rsidR="006C64A0" w:rsidRPr="00C152C6" w:rsidRDefault="006C64A0" w:rsidP="00075F6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-13.00070</w:t>
            </w:r>
          </w:p>
        </w:tc>
        <w:tc>
          <w:tcPr>
            <w:tcW w:w="1220" w:type="dxa"/>
            <w:noWrap/>
            <w:hideMark/>
          </w:tcPr>
          <w:p w14:paraId="6B184A32" w14:textId="77777777" w:rsidR="006C64A0" w:rsidRPr="00C152C6" w:rsidRDefault="006C64A0" w:rsidP="00075F6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0.439</w:t>
            </w:r>
          </w:p>
        </w:tc>
      </w:tr>
      <w:tr w:rsidR="006C64A0" w:rsidRPr="00C152C6" w14:paraId="1D4F77DF" w14:textId="77777777" w:rsidTr="00075F6A">
        <w:trPr>
          <w:trHeight w:val="300"/>
          <w:jc w:val="center"/>
        </w:trPr>
        <w:tc>
          <w:tcPr>
            <w:tcW w:w="1320" w:type="dxa"/>
            <w:noWrap/>
            <w:hideMark/>
          </w:tcPr>
          <w:p w14:paraId="3303D537" w14:textId="77777777" w:rsidR="006C64A0" w:rsidRPr="00C152C6" w:rsidRDefault="006C64A0" w:rsidP="00075F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Farm 3</w:t>
            </w:r>
          </w:p>
        </w:tc>
        <w:tc>
          <w:tcPr>
            <w:tcW w:w="1180" w:type="dxa"/>
            <w:noWrap/>
            <w:hideMark/>
          </w:tcPr>
          <w:p w14:paraId="35176D0F" w14:textId="77777777" w:rsidR="006C64A0" w:rsidRPr="00C152C6" w:rsidRDefault="006C64A0" w:rsidP="00075F6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33.57166</w:t>
            </w:r>
          </w:p>
        </w:tc>
        <w:tc>
          <w:tcPr>
            <w:tcW w:w="1320" w:type="dxa"/>
            <w:noWrap/>
            <w:hideMark/>
          </w:tcPr>
          <w:p w14:paraId="5EBF9643" w14:textId="77777777" w:rsidR="006C64A0" w:rsidRPr="00C152C6" w:rsidRDefault="006C64A0" w:rsidP="00075F6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-12.99638</w:t>
            </w:r>
          </w:p>
        </w:tc>
        <w:tc>
          <w:tcPr>
            <w:tcW w:w="1220" w:type="dxa"/>
            <w:noWrap/>
            <w:hideMark/>
          </w:tcPr>
          <w:p w14:paraId="76F482EB" w14:textId="77777777" w:rsidR="006C64A0" w:rsidRPr="00C152C6" w:rsidRDefault="006C64A0" w:rsidP="00075F6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152C6">
              <w:rPr>
                <w:rFonts w:ascii="Calibri" w:eastAsia="Times New Roman" w:hAnsi="Calibri" w:cs="Calibri"/>
                <w:color w:val="000000"/>
                <w:lang w:eastAsia="en-GB"/>
              </w:rPr>
              <w:t>0.368</w:t>
            </w:r>
          </w:p>
        </w:tc>
      </w:tr>
    </w:tbl>
    <w:p w14:paraId="218A8BEB" w14:textId="77777777" w:rsidR="00F75AB8" w:rsidRDefault="006C64A0"/>
    <w:sectPr w:rsidR="00F75A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4A0"/>
    <w:rsid w:val="006C64A0"/>
    <w:rsid w:val="007739FD"/>
    <w:rsid w:val="009E0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3BDD4"/>
  <w15:chartTrackingRefBased/>
  <w15:docId w15:val="{47F282EF-6D43-41B7-B46F-95FDDE467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1</cp:revision>
  <dcterms:created xsi:type="dcterms:W3CDTF">2020-11-19T11:52:00Z</dcterms:created>
  <dcterms:modified xsi:type="dcterms:W3CDTF">2020-11-19T11:53:00Z</dcterms:modified>
</cp:coreProperties>
</file>